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929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upplementary Table 1: Nucleotide and amino acid CDR3 diversity profiles for primary D</w:t>
      </w: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>NP</w:t>
      </w:r>
      <w:r>
        <w:rPr>
          <w:rFonts w:cs="Arial" w:ascii="Arial" w:hAnsi="Arial"/>
          <w:sz w:val="20"/>
          <w:vertAlign w:val="subscript"/>
        </w:rPr>
        <w:t>366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>V8.3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>CD8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 xml:space="preserve"> T cells in the aged (≥22months) mice. </w:t>
      </w:r>
    </w:p>
    <w:tbl>
      <w:tblPr>
        <w:tblW w:w="73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439"/>
        <w:gridCol w:w="831"/>
        <w:gridCol w:w="411"/>
        <w:gridCol w:w="411"/>
        <w:gridCol w:w="411"/>
        <w:gridCol w:w="411"/>
        <w:gridCol w:w="411"/>
        <w:gridCol w:w="411"/>
        <w:gridCol w:w="411"/>
      </w:tblGrid>
      <w:tr>
        <w:trPr/>
        <w:tc>
          <w:tcPr>
            <w:tcW w:w="3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87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requency (%)</w:t>
            </w:r>
          </w:p>
        </w:tc>
      </w:tr>
      <w:tr>
        <w:trPr/>
        <w:tc>
          <w:tcPr>
            <w:tcW w:w="3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DR3β seq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Jβ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a length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3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4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5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6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7</w:t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GA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>AGTGGCGGG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GCC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</w:t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A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CGGGGGG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GS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AGGGT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CGGGTCC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ATCC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T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TCC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RKNTEV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GGGACGTAAAAACACAGAAG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KGGG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AGGGGGGGGG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RGGG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GGGGGGGG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RGGPYAEQ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GGGGGGCCCTATGCTGAGCA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</w:t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RGGS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GGGGGGT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TGGRDTQ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CACTGGGGGGCGAGACACCCA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RGGA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GGTGGGG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RDKYNNQAP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CGGGACAAATATAACAACCAGGCTCC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KGGS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GGGGGGCT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GWGAQ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CGGCTGGGGGGCACA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GANYAEQ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AGGGGCTAACTATGCTGAGCA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HRGRTEV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CCACAGGGGGCGAACAGAAG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RLLSSAET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CTCCTTTCTAGTGCAGAAACGCT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ATGGGDAEQ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CGACTGGGGGGGGCGATGCTGAGCA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EDWGVSQNT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TGAGGACTGGGGGGTTAGTCAAAACACCTT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GGEQ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TGGGGGGGAACA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KNSDY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CAAAAACTCCGACTA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RGNTEV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CAGGGGGAACACAGAAG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SGGAGQ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TTCTGGGGGGGCGGGACA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TGVSAET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CGATACTGGGGTCAGTGCAGAAACGCT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GPNTGQ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GGGGCCAAACACCGGGCAG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GGTGGYAEQ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GCGGGACAGGGGGATATGCTGAGCA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PGLGGPYEQ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CCGGGACTGGGGGGTCCCTATGAACA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PPDSAET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CCTCCAGACAGTGCAGAAACGCT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RDRYNSP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CAGGGACAGGTATAATTCGCCCCTC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2"/>
              </w:rPr>
              <w:t>SDGDWGGQNT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ATGGGGACTGGGGCGGTCAAAACACCTT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VGGRAEQ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GTGGGGGGGCGGGCTGAGCA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32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48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45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4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3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5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30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M: individual mouse</w:t>
      </w:r>
    </w:p>
    <w:p>
      <w:pPr>
        <w:pStyle w:val="Normal"/>
        <w:ind w:right="-347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4:16:00Z</dcterms:created>
  <dc:creator>tdang</dc:creator>
  <dc:description/>
  <cp:keywords/>
  <dc:language>en-US</dc:language>
  <cp:lastModifiedBy>Katherine Kedzierska</cp:lastModifiedBy>
  <dcterms:modified xsi:type="dcterms:W3CDTF">2011-12-16T10:30:00Z</dcterms:modified>
  <cp:revision>3</cp:revision>
  <dc:subject/>
  <dc:title/>
</cp:coreProperties>
</file>